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E4F39" w14:textId="6F8E466A" w:rsidR="009A52BD" w:rsidRDefault="009A52BD">
      <w:r w:rsidRPr="00F12C8A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szCs w:val="22"/>
        </w:rPr>
        <w:t>Supplementary Table 2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szCs w:val="22"/>
        </w:rPr>
        <w:t>.</w:t>
      </w:r>
      <w:r w:rsidRPr="00F12C8A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szCs w:val="22"/>
        </w:rPr>
        <w:t xml:space="preserve"> Results of the interaction effect between experience of long-term care hospital care and disability</w:t>
      </w:r>
    </w:p>
    <w:tbl>
      <w:tblPr>
        <w:tblW w:w="9123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513"/>
        <w:gridCol w:w="1159"/>
        <w:gridCol w:w="871"/>
        <w:gridCol w:w="579"/>
        <w:gridCol w:w="1159"/>
        <w:gridCol w:w="873"/>
      </w:tblGrid>
      <w:tr w:rsidR="009A52BD" w:rsidRPr="009A52BD" w14:paraId="1460E83C" w14:textId="77777777" w:rsidTr="004656CD">
        <w:trPr>
          <w:trHeight w:val="261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5B2A7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Variable</w:t>
            </w:r>
          </w:p>
        </w:tc>
        <w:tc>
          <w:tcPr>
            <w:tcW w:w="5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A0EA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Health Expenditure</w:t>
            </w:r>
          </w:p>
        </w:tc>
      </w:tr>
      <w:tr w:rsidR="009A52BD" w:rsidRPr="009A52BD" w14:paraId="7846CC61" w14:textId="77777777" w:rsidTr="004656CD">
        <w:trPr>
          <w:trHeight w:val="261"/>
        </w:trPr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9F440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2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2CC4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One year</w:t>
            </w:r>
          </w:p>
        </w:tc>
        <w:tc>
          <w:tcPr>
            <w:tcW w:w="26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3C29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Five year</w:t>
            </w:r>
          </w:p>
        </w:tc>
      </w:tr>
      <w:tr w:rsidR="009A52BD" w:rsidRPr="009A52BD" w14:paraId="323B32D2" w14:textId="77777777" w:rsidTr="004656CD">
        <w:trPr>
          <w:trHeight w:val="406"/>
        </w:trPr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B9D1F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7A013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R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4F5BC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95% CI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3F873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Type 3 p-valu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F34BB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R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6EBCA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95% C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04F9F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Type 3 p-value</w:t>
            </w:r>
          </w:p>
        </w:tc>
      </w:tr>
      <w:tr w:rsidR="009A52BD" w:rsidRPr="009A52BD" w14:paraId="3B59B60B" w14:textId="77777777" w:rsidTr="004656CD">
        <w:trPr>
          <w:trHeight w:val="261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74A3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Admission of long-term care hospital * Disabilit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5C97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02B8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1C0C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AB9C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62CD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384D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4656CD" w:rsidRPr="009A52BD" w14:paraId="1F5043CE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9630" w14:textId="236880A3" w:rsidR="004656CD" w:rsidRPr="004656CD" w:rsidRDefault="004656CD" w:rsidP="004656C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None</w:t>
            </w:r>
            <w:r w:rsidR="00AF4DF8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*</w:t>
            </w:r>
            <w:r w:rsidR="00AF4DF8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Non-disable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B99B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470D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8C1A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74C5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93AB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C265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</w:tr>
      <w:tr w:rsidR="004656CD" w:rsidRPr="009A52BD" w14:paraId="43445AD3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08A1" w14:textId="6DDF38BF" w:rsidR="004656CD" w:rsidRPr="004656CD" w:rsidRDefault="004656CD" w:rsidP="004656C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None</w:t>
            </w:r>
            <w:r w:rsidR="00AF4DF8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*</w:t>
            </w:r>
            <w:r w:rsidR="00AF4DF8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Disable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FDAD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B2FC" w14:textId="1A5F0C2F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07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5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C3EEB" w14:textId="77777777" w:rsidR="004656CD" w:rsidRPr="009A52BD" w:rsidRDefault="004656CD" w:rsidP="004656C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A141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F2F6" w14:textId="7D5AC5E9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13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23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9919F" w14:textId="77777777" w:rsidR="004656CD" w:rsidRPr="009A52BD" w:rsidRDefault="004656CD" w:rsidP="004656C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4656CD" w:rsidRPr="009A52BD" w14:paraId="4EEADF1F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373B" w14:textId="364EAFA6" w:rsidR="004656CD" w:rsidRPr="004656CD" w:rsidRDefault="004656CD" w:rsidP="004656C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Admitted (below median of LOS)</w:t>
            </w:r>
            <w:r w:rsidR="00AF4DF8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*</w:t>
            </w:r>
            <w:r w:rsidR="00AF4DF8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Non-disable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9F77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4137" w14:textId="35181839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21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6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8C289" w14:textId="77777777" w:rsidR="004656CD" w:rsidRPr="009A52BD" w:rsidRDefault="004656CD" w:rsidP="004656C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CD5F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99EB" w14:textId="05208D79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03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8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78F21" w14:textId="77777777" w:rsidR="004656CD" w:rsidRPr="009A52BD" w:rsidRDefault="004656CD" w:rsidP="004656C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4656CD" w:rsidRPr="009A52BD" w14:paraId="3EE9E48A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851A" w14:textId="514A6483" w:rsidR="004656CD" w:rsidRPr="004656CD" w:rsidRDefault="004656CD" w:rsidP="004656C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Admitted (below median of LOS) *</w:t>
            </w:r>
            <w:r w:rsidR="00AF4DF8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Disable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EBF2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70EA" w14:textId="7D489C39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14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88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9E38" w14:textId="77777777" w:rsidR="004656CD" w:rsidRPr="009A52BD" w:rsidRDefault="004656CD" w:rsidP="004656C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A2AF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F354" w14:textId="4C1A9889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1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22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2E2F6" w14:textId="77777777" w:rsidR="004656CD" w:rsidRPr="009A52BD" w:rsidRDefault="004656CD" w:rsidP="004656C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4656CD" w:rsidRPr="009A52BD" w14:paraId="35019D48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4EA3" w14:textId="5D51D6A1" w:rsidR="004656CD" w:rsidRPr="004656CD" w:rsidRDefault="004656CD" w:rsidP="004656C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Admitted (above median of LOS)</w:t>
            </w:r>
            <w:r w:rsidR="00AF4DF8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*</w:t>
            </w:r>
            <w:r w:rsidR="00AF4DF8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Non-disable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8827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F7D6" w14:textId="7F9C722F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64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7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9CB5E" w14:textId="77777777" w:rsidR="004656CD" w:rsidRPr="009A52BD" w:rsidRDefault="004656CD" w:rsidP="004656C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D44C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7142" w14:textId="388F8724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65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89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19803" w14:textId="77777777" w:rsidR="004656CD" w:rsidRPr="009A52BD" w:rsidRDefault="004656CD" w:rsidP="004656C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4656CD" w:rsidRPr="009A52BD" w14:paraId="02D5EA67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A61B" w14:textId="27A3C85D" w:rsidR="004656CD" w:rsidRPr="004656CD" w:rsidRDefault="004656CD" w:rsidP="004656C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Admitted (above median of LOS) *</w:t>
            </w:r>
            <w:r w:rsidR="00AF4DF8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4656CD">
              <w:rPr>
                <w:rFonts w:ascii="Times New Roman" w:eastAsia="맑은 고딕" w:hAnsi="Times New Roman" w:cs="Times New Roman"/>
                <w:color w:val="000000"/>
                <w:sz w:val="18"/>
              </w:rPr>
              <w:t>Disable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1034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9625" w14:textId="2AA21AE2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64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40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F01ED" w14:textId="77777777" w:rsidR="004656CD" w:rsidRPr="009A52BD" w:rsidRDefault="004656CD" w:rsidP="004656C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BDEF" w14:textId="77777777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55B1" w14:textId="3FC21E23" w:rsidR="004656CD" w:rsidRPr="009A52BD" w:rsidRDefault="004656CD" w:rsidP="004656C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58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10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C0EF1" w14:textId="77777777" w:rsidR="004656CD" w:rsidRPr="009A52BD" w:rsidRDefault="004656CD" w:rsidP="004656C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76E49901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2365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Sex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B973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66DD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1051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B9B5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3D20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F5CD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9A52BD" w:rsidRPr="009A52BD" w14:paraId="28A4A2AF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ABE8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B687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2B50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86D7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02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935D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2588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CEEF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83 </w:t>
            </w:r>
          </w:p>
        </w:tc>
      </w:tr>
      <w:tr w:rsidR="009A52BD" w:rsidRPr="009A52BD" w14:paraId="2190F4E2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D0CA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BE96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34DD" w14:textId="76337B13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4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9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00137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696E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819F" w14:textId="608CAE00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7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3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1705F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2616E37B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4C0E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Ag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99A4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F947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E452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FB3A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A6F3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B208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9A52BD" w:rsidRPr="009A52BD" w14:paraId="74D629BD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A1DA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0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FC91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0E63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98EB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26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6EF9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2D30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3F09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002 </w:t>
            </w:r>
          </w:p>
        </w:tc>
      </w:tr>
      <w:tr w:rsidR="009A52BD" w:rsidRPr="009A52BD" w14:paraId="5449E824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2009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0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D429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E909" w14:textId="5D6EBA8F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7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2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0C454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9DFD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B3BA" w14:textId="55516D42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4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1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89E9E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353C6589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97A1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over 80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BA33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3801" w14:textId="7147EB13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0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1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5368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9CD7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B8B4" w14:textId="40741B22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84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6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C87A4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456D92AA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1322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Incom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DB71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3A98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AA11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27A4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93C6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DA8F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9A52BD" w:rsidRPr="009A52BD" w14:paraId="5E185D4C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611F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elow media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A22C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6FDD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511F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35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D1F2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4041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CF0F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34 </w:t>
            </w:r>
          </w:p>
        </w:tc>
      </w:tr>
      <w:tr w:rsidR="009A52BD" w:rsidRPr="009A52BD" w14:paraId="47EA4CEB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0758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bove media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B9E6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7ADB" w14:textId="26AF1033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6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1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3F648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F003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8458" w14:textId="1069DFD3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8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5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1B55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06052459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A054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Regio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5889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4515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01C8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369D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10086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E633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9A52BD" w:rsidRPr="009A52BD" w14:paraId="1C76FAB8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1A70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ou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05B1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2A53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6F84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02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1216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CEDB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5A95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07 </w:t>
            </w:r>
          </w:p>
        </w:tc>
      </w:tr>
      <w:tr w:rsidR="009A52BD" w:rsidRPr="009A52BD" w14:paraId="008B5539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3099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yeonggi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2990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33D6" w14:textId="067F2C1F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1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9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A46E6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BB33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5E9B" w14:textId="7C59E1D0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0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9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A3A4C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3E2121C6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167D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tropolita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AEC0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CC00" w14:textId="576B0AD8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2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9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2E416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C96D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4598" w14:textId="631E91C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4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3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AC0BF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2ACDBB2F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8039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ura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D5A3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9A44" w14:textId="531CF985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1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8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30A8E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B9FB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CE91" w14:textId="66B92A63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2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9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8583B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7245D320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B532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Type of healthcare insuranc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FEB4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1A6E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BC09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8972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D500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1AC5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9A52BD" w:rsidRPr="009A52BD" w14:paraId="0D9EDF3F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717A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dical Ai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4317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A73D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BFDB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14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EF3B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6686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1672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71 </w:t>
            </w:r>
          </w:p>
        </w:tc>
      </w:tr>
      <w:tr w:rsidR="009A52BD" w:rsidRPr="009A52BD" w14:paraId="25E9F61C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2079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HI Self-employe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785C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0FF3" w14:textId="444ACAA5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9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4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BD5C3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76AE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A6B6" w14:textId="6EC2D066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5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0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D621E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32A41916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6884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HI Employe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495A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BA6A" w14:textId="194F7661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8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2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3619B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483A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DFDE" w14:textId="1EBD1FC6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4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9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018CB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672F0BC6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25B3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CCI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3385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9F2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7096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CB89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2495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36F5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9A52BD" w:rsidRPr="009A52BD" w14:paraId="0CCDB117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A2AB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37A3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46EC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BC5A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A2D5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B2ED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F701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</w:tr>
      <w:tr w:rsidR="009A52BD" w:rsidRPr="009A52BD" w14:paraId="1978316C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7D05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1576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383E" w14:textId="15D5095C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02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2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A7D56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2BC7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3B78" w14:textId="59A8F49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06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7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1640E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68100142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C8E3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7F57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DC09" w14:textId="03C0B602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06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6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E1E48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A843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1923" w14:textId="4C08761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06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7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124DC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34DF3BF1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2C0D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≥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B7DB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0AD4" w14:textId="60047C5A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37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7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51851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C932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60F9" w14:textId="1E28E07F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40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51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E1A2F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046F25CB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4F3D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 xml:space="preserve">Type of hospital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BAF8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6D78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8955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5B91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B3C6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9490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9A52BD" w:rsidRPr="009A52BD" w14:paraId="7EF91A4E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892E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ertiary hospita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788A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FCE8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21A7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E78B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C492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DF4A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</w:tr>
      <w:tr w:rsidR="009A52BD" w:rsidRPr="009A52BD" w14:paraId="0CA787A8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2F6D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eneral hospita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43A3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924A" w14:textId="5EC1A6A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5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1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3050F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0B09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120B" w14:textId="10857293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5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2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AE532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56134C6E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FF5E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Othe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69A0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0CF9" w14:textId="51C41FFB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74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3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B6B06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925B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8A58" w14:textId="03C9D44B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79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0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3146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7B3C9C73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F77F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Type of treatment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8D51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2F85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EC04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221A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38AD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4101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9A52BD" w:rsidRPr="009A52BD" w14:paraId="04D3423F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E6DB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rgery onl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3BCB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CB96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2875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1128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00BA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A734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</w:tr>
      <w:tr w:rsidR="009A52BD" w:rsidRPr="009A52BD" w14:paraId="7DE71D6B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21E3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rgery &amp; Chemo or radiotherap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C161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8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7DC2" w14:textId="18D54AE4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83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4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534F2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0DF7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A5B5" w14:textId="3EBDF7C9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45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54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AD695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1A3B4B31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857D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emo or radiotherapy onl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CA60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A708" w14:textId="1C51CBD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39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63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9B5CD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2F6D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13AE" w14:textId="024A38D1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35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61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7E50E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448C85AE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4913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Death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5989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AB84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E37D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E1B1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0E62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793A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9A52BD" w:rsidRPr="009A52BD" w14:paraId="1945EC65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355B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rvivo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D966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E2C4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4255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9B82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A1E5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9599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</w:tr>
      <w:tr w:rsidR="009A52BD" w:rsidRPr="009A52BD" w14:paraId="3BEA635F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A20E" w14:textId="77777777" w:rsidR="009A52BD" w:rsidRPr="009A52BD" w:rsidRDefault="009A52BD" w:rsidP="009A52BD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ie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B1E1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C075" w14:textId="3A4E1DB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2.38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66)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7196E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4B07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42FB" w14:textId="55C1E6ED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3.78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07)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45F58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9A52BD" w:rsidRPr="009A52BD" w14:paraId="7004F7BB" w14:textId="77777777" w:rsidTr="004656CD">
        <w:trPr>
          <w:trHeight w:val="26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1A64" w14:textId="77777777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Year of colorectal cancer incidenc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30DD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7383" w14:textId="069D6854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9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51B8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AD3F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4CF0" w14:textId="0DCCDDD1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01</w:t>
            </w:r>
            <w:r w:rsidR="00AF4DF8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6CBB" w14:textId="77777777" w:rsidR="009A52BD" w:rsidRPr="009A52BD" w:rsidRDefault="009A52BD" w:rsidP="009A52B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</w:tr>
      <w:tr w:rsidR="009A52BD" w:rsidRPr="009A52BD" w14:paraId="73C593FF" w14:textId="77777777" w:rsidTr="004656CD">
        <w:trPr>
          <w:trHeight w:val="261"/>
        </w:trPr>
        <w:tc>
          <w:tcPr>
            <w:tcW w:w="912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9465" w14:textId="77777777" w:rsidR="00751572" w:rsidRDefault="00751572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</w:pPr>
            <w:r w:rsidRPr="0075157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>A regression analysis using GEE model with gamma distribution and log-link function</w:t>
            </w:r>
          </w:p>
          <w:p w14:paraId="09A0AAD0" w14:textId="7F352154" w:rsidR="009A52BD" w:rsidRPr="009A52BD" w:rsidRDefault="009A52BD" w:rsidP="009A52B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</w:pPr>
            <w:r w:rsidRPr="009A52B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>Note: NHI: National Health Insurance; RR: Relative risk; CI: confidence interval; CCI: Charlson comorbidity index</w:t>
            </w:r>
            <w:r w:rsidR="0045477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 xml:space="preserve">; </w:t>
            </w:r>
            <w:r w:rsidR="0045477A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</w:rPr>
              <w:t>L</w:t>
            </w:r>
            <w:r w:rsidR="0045477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>OS: Length of stay</w:t>
            </w:r>
          </w:p>
        </w:tc>
      </w:tr>
    </w:tbl>
    <w:p w14:paraId="2C879E80" w14:textId="087E66C1" w:rsidR="009E0A34" w:rsidRPr="009A52BD" w:rsidRDefault="009E0A34" w:rsidP="009A52BD">
      <w:pPr>
        <w:widowControl/>
        <w:jc w:val="left"/>
        <w:rPr>
          <w:rFonts w:eastAsia="맑은 고딕"/>
        </w:rPr>
      </w:pPr>
    </w:p>
    <w:sectPr w:rsidR="009E0A34" w:rsidRPr="009A52BD" w:rsidSect="00B52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73F0B" w14:textId="77777777" w:rsidR="00F0383D" w:rsidRDefault="00F0383D" w:rsidP="00BC6C6B">
      <w:pPr>
        <w:spacing w:after="0" w:line="240" w:lineRule="auto"/>
      </w:pPr>
      <w:r>
        <w:separator/>
      </w:r>
    </w:p>
  </w:endnote>
  <w:endnote w:type="continuationSeparator" w:id="0">
    <w:p w14:paraId="5F1737FB" w14:textId="77777777" w:rsidR="00F0383D" w:rsidRDefault="00F0383D" w:rsidP="00BC6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FB66A" w14:textId="77777777" w:rsidR="00F0383D" w:rsidRDefault="00F0383D" w:rsidP="00BC6C6B">
      <w:pPr>
        <w:spacing w:after="0" w:line="240" w:lineRule="auto"/>
      </w:pPr>
      <w:r>
        <w:separator/>
      </w:r>
    </w:p>
  </w:footnote>
  <w:footnote w:type="continuationSeparator" w:id="0">
    <w:p w14:paraId="064FB650" w14:textId="77777777" w:rsidR="00F0383D" w:rsidRDefault="00F0383D" w:rsidP="00BC6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removeDateAndTim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A0NzQ1NDQ0MrY0NDRW0lEKTi0uzszPAykwrAUA/ePyDCwAAAA="/>
  </w:docVars>
  <w:rsids>
    <w:rsidRoot w:val="00F119E5"/>
    <w:rsid w:val="0009092D"/>
    <w:rsid w:val="00091E35"/>
    <w:rsid w:val="00125E25"/>
    <w:rsid w:val="00173182"/>
    <w:rsid w:val="0025629A"/>
    <w:rsid w:val="002A2F22"/>
    <w:rsid w:val="002F190F"/>
    <w:rsid w:val="004247D7"/>
    <w:rsid w:val="0043021E"/>
    <w:rsid w:val="00454228"/>
    <w:rsid w:val="0045477A"/>
    <w:rsid w:val="004656CD"/>
    <w:rsid w:val="00552F0A"/>
    <w:rsid w:val="00571C02"/>
    <w:rsid w:val="00577C09"/>
    <w:rsid w:val="005B6F13"/>
    <w:rsid w:val="005F77C5"/>
    <w:rsid w:val="0062418D"/>
    <w:rsid w:val="00675E15"/>
    <w:rsid w:val="00751572"/>
    <w:rsid w:val="007B20F2"/>
    <w:rsid w:val="00850DD8"/>
    <w:rsid w:val="009057E5"/>
    <w:rsid w:val="00960B6B"/>
    <w:rsid w:val="009A52BD"/>
    <w:rsid w:val="009C5227"/>
    <w:rsid w:val="009E0A34"/>
    <w:rsid w:val="00A16E89"/>
    <w:rsid w:val="00A61B6C"/>
    <w:rsid w:val="00A672AD"/>
    <w:rsid w:val="00AF4DF8"/>
    <w:rsid w:val="00B0154B"/>
    <w:rsid w:val="00B3782D"/>
    <w:rsid w:val="00B52372"/>
    <w:rsid w:val="00B71856"/>
    <w:rsid w:val="00B85588"/>
    <w:rsid w:val="00BC6C6B"/>
    <w:rsid w:val="00C451F6"/>
    <w:rsid w:val="00CB12D3"/>
    <w:rsid w:val="00D47B4A"/>
    <w:rsid w:val="00D54F02"/>
    <w:rsid w:val="00F0383D"/>
    <w:rsid w:val="00F119E5"/>
    <w:rsid w:val="00F12C8A"/>
    <w:rsid w:val="00F3075C"/>
    <w:rsid w:val="00FD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D9C63"/>
  <w15:docId w15:val="{7301DC14-041B-42B9-BCEF-D1D81F0D9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B6C"/>
    <w:pPr>
      <w:widowControl w:val="0"/>
      <w:jc w:val="both"/>
    </w:pPr>
    <w:rPr>
      <w:rFonts w:eastAsiaTheme="minorEastAsia"/>
      <w:kern w:val="2"/>
      <w:sz w:val="20"/>
      <w:szCs w:val="20"/>
      <w:lang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rsid w:val="0062418D"/>
    <w:pPr>
      <w:widowControl/>
      <w:spacing w:after="0" w:line="240" w:lineRule="auto"/>
    </w:pPr>
    <w:rPr>
      <w:rFonts w:ascii="Times New Roman" w:eastAsia="SimSun" w:hAnsi="Times New Roman" w:cs="Times New Roman"/>
      <w:szCs w:val="25"/>
      <w:lang w:eastAsia="en-US" w:bidi="bn-IN"/>
    </w:rPr>
  </w:style>
  <w:style w:type="character" w:customStyle="1" w:styleId="Char">
    <w:name w:val="메모 텍스트 Char"/>
    <w:basedOn w:val="a0"/>
    <w:link w:val="a3"/>
    <w:rsid w:val="0062418D"/>
    <w:rPr>
      <w:rFonts w:ascii="Times New Roman" w:eastAsia="SimSun" w:hAnsi="Times New Roman" w:cs="Times New Roman"/>
      <w:kern w:val="2"/>
      <w:sz w:val="20"/>
      <w:szCs w:val="25"/>
    </w:rPr>
  </w:style>
  <w:style w:type="paragraph" w:styleId="a4">
    <w:name w:val="Revision"/>
    <w:hidden/>
    <w:uiPriority w:val="99"/>
    <w:semiHidden/>
    <w:rsid w:val="00BC6C6B"/>
    <w:pPr>
      <w:spacing w:after="0" w:line="240" w:lineRule="auto"/>
    </w:pPr>
    <w:rPr>
      <w:rFonts w:eastAsiaTheme="minorEastAsia"/>
      <w:kern w:val="2"/>
      <w:sz w:val="20"/>
      <w:szCs w:val="20"/>
      <w:lang w:eastAsia="ko-KR" w:bidi="ar-SA"/>
    </w:rPr>
  </w:style>
  <w:style w:type="paragraph" w:styleId="a5">
    <w:name w:val="header"/>
    <w:basedOn w:val="a"/>
    <w:link w:val="Char0"/>
    <w:uiPriority w:val="99"/>
    <w:unhideWhenUsed/>
    <w:rsid w:val="00BC6C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C6C6B"/>
    <w:rPr>
      <w:rFonts w:eastAsiaTheme="minorEastAsia"/>
      <w:kern w:val="2"/>
      <w:sz w:val="20"/>
      <w:szCs w:val="20"/>
      <w:lang w:eastAsia="ko-KR" w:bidi="ar-SA"/>
    </w:rPr>
  </w:style>
  <w:style w:type="paragraph" w:styleId="a6">
    <w:name w:val="footer"/>
    <w:basedOn w:val="a"/>
    <w:link w:val="Char1"/>
    <w:uiPriority w:val="99"/>
    <w:unhideWhenUsed/>
    <w:rsid w:val="00BC6C6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C6C6B"/>
    <w:rPr>
      <w:rFonts w:eastAsiaTheme="minorEastAsia"/>
      <w:kern w:val="2"/>
      <w:sz w:val="20"/>
      <w:szCs w:val="20"/>
      <w:lang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40</Words>
  <Characters>1950</Characters>
  <Application>Microsoft Office Word</Application>
  <DocSecurity>0</DocSecurity>
  <Lines>26</Lines>
  <Paragraphs>6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oorhee Son</cp:lastModifiedBy>
  <cp:revision>22</cp:revision>
  <dcterms:created xsi:type="dcterms:W3CDTF">2023-05-19T04:27:00Z</dcterms:created>
  <dcterms:modified xsi:type="dcterms:W3CDTF">2023-11-15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16276a9ce85edf0fb0c4e21ff3fdccc2a978c3597bab58f62a4a6cd2204615</vt:lpwstr>
  </property>
</Properties>
</file>